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Table</w:t>
      </w:r>
      <w:r>
        <w:rPr>
          <w:rFonts w:cs="Times New Roman" w:ascii="Times New Roman" w:hAnsi="Times New Roman"/>
          <w:b/>
        </w:rPr>
        <w:t xml:space="preserve">. Summary of the the glutathione S-transferase genes in </w:t>
      </w:r>
      <w:r>
        <w:rPr>
          <w:rFonts w:cs="Times New Roman" w:ascii="Times New Roman" w:hAnsi="Times New Roman"/>
          <w:b/>
          <w:i/>
          <w:szCs w:val="21"/>
        </w:rPr>
        <w:t>Anopheles sinensi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11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140"/>
        <w:gridCol w:w="2140"/>
        <w:gridCol w:w="2020"/>
        <w:gridCol w:w="14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(length)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BI_ID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ssificat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31.protein(211)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3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26.protein(21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28.protein(21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51.protein(247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29.protein(21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33.protein(218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27.protein(28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34.protein(215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48.protein(201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4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30.protein(195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32.protein(214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2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31.147.protein(209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5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06.100.protein(22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5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06.98.protein(22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5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1.protein(22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3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06.101.protein(206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54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3.protein(22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3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2.protein(224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3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4.protein(221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33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silo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6.125.protein(247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4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meg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99.13.protein(20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3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gm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09.151.protein(237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2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e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09.152.protein(208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2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e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21.5.protein(22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60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21.6.protein(32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6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21.3.protein(23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60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73.protein(218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0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21.4.protein(22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6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0.71.protein(208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8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0.protein(22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3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4.76.protein(172)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951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et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1:54:00Z</dcterms:created>
  <dc:creator>zhoudan</dc:creator>
  <dc:description/>
  <cp:keywords/>
  <dc:language>en-US</dc:language>
  <cp:lastModifiedBy>zhoudan</cp:lastModifiedBy>
  <dcterms:modified xsi:type="dcterms:W3CDTF">2015-11-07T15:19:00Z</dcterms:modified>
  <cp:revision>6</cp:revision>
  <dc:subject/>
  <dc:title>Table S1 Summary of the cytochrome P450 genes in An</dc:title>
</cp:coreProperties>
</file>